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E44" w:rsidRPr="00554671" w:rsidRDefault="00EC0E44" w:rsidP="00EC0E4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4671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:rsidR="00EC0E44" w:rsidRPr="00554671" w:rsidRDefault="00EC0E44" w:rsidP="00EC0E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C0E44" w:rsidRPr="00554671" w:rsidRDefault="00EC0E44" w:rsidP="00EC0E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54671">
        <w:rPr>
          <w:rFonts w:ascii="Times New Roman" w:hAnsi="Times New Roman" w:cs="Times New Roman"/>
          <w:sz w:val="24"/>
          <w:szCs w:val="24"/>
        </w:rPr>
        <w:t>File Name: Supplementary Movie 1</w:t>
      </w:r>
    </w:p>
    <w:p w:rsidR="00EC0E44" w:rsidRPr="00554671" w:rsidRDefault="00EC0E44" w:rsidP="00EC0E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54671">
        <w:rPr>
          <w:rFonts w:ascii="Times New Roman" w:hAnsi="Times New Roman" w:cs="Times New Roman"/>
          <w:sz w:val="24"/>
          <w:szCs w:val="24"/>
        </w:rPr>
        <w:t xml:space="preserve">Description: Neonatal </w:t>
      </w:r>
      <w:r w:rsidRPr="00F33DCE">
        <w:rPr>
          <w:rFonts w:ascii="Times New Roman" w:hAnsi="Times New Roman" w:cs="Times New Roman"/>
          <w:i/>
          <w:sz w:val="24"/>
          <w:szCs w:val="24"/>
        </w:rPr>
        <w:t>Kcnj13</w:t>
      </w:r>
      <w:r w:rsidRPr="00F33DCE">
        <w:rPr>
          <w:rFonts w:ascii="Times New Roman" w:hAnsi="Times New Roman" w:cs="Times New Roman"/>
          <w:i/>
          <w:sz w:val="24"/>
          <w:szCs w:val="24"/>
          <w:vertAlign w:val="superscript"/>
        </w:rPr>
        <w:t>T38C/T38C</w:t>
      </w:r>
      <w:r w:rsidRPr="00554671">
        <w:rPr>
          <w:rFonts w:ascii="Times New Roman" w:hAnsi="Times New Roman" w:cs="Times New Roman"/>
          <w:sz w:val="24"/>
          <w:szCs w:val="24"/>
        </w:rPr>
        <w:t xml:space="preserve"> mice (n=15) exhibit respiratory distress</w:t>
      </w:r>
    </w:p>
    <w:p w:rsidR="008D3097" w:rsidRPr="001D6E87" w:rsidRDefault="008D3097" w:rsidP="001D6E87">
      <w:bookmarkStart w:id="0" w:name="_GoBack"/>
      <w:bookmarkEnd w:id="0"/>
    </w:p>
    <w:sectPr w:rsidR="008D3097" w:rsidRPr="001D6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0FA"/>
    <w:rsid w:val="000D5F10"/>
    <w:rsid w:val="000F2CDF"/>
    <w:rsid w:val="001D6E87"/>
    <w:rsid w:val="0038618B"/>
    <w:rsid w:val="00464999"/>
    <w:rsid w:val="008D3097"/>
    <w:rsid w:val="00B71CBD"/>
    <w:rsid w:val="00DB50FA"/>
    <w:rsid w:val="00EC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stomcomment1">
    <w:name w:val="customcomment_1"/>
    <w:basedOn w:val="DefaultParagraphFont"/>
    <w:rsid w:val="00DB50FA"/>
  </w:style>
  <w:style w:type="character" w:customStyle="1" w:styleId="italic">
    <w:name w:val="italic"/>
    <w:basedOn w:val="DefaultParagraphFont"/>
    <w:rsid w:val="00DB50FA"/>
  </w:style>
  <w:style w:type="character" w:customStyle="1" w:styleId="oxeins2">
    <w:name w:val="oxeins_2"/>
    <w:basedOn w:val="DefaultParagraphFont"/>
    <w:rsid w:val="00DB50FA"/>
  </w:style>
  <w:style w:type="character" w:customStyle="1" w:styleId="customcomment2">
    <w:name w:val="customcomment_2"/>
    <w:basedOn w:val="DefaultParagraphFont"/>
    <w:rsid w:val="001D6E87"/>
  </w:style>
  <w:style w:type="character" w:customStyle="1" w:styleId="oxeins1">
    <w:name w:val="oxeins_1"/>
    <w:basedOn w:val="DefaultParagraphFont"/>
    <w:rsid w:val="001D6E87"/>
  </w:style>
  <w:style w:type="character" w:customStyle="1" w:styleId="oxedel1">
    <w:name w:val="oxedel_1"/>
    <w:basedOn w:val="DefaultParagraphFont"/>
    <w:rsid w:val="001D6E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stomcomment1">
    <w:name w:val="customcomment_1"/>
    <w:basedOn w:val="DefaultParagraphFont"/>
    <w:rsid w:val="00DB50FA"/>
  </w:style>
  <w:style w:type="character" w:customStyle="1" w:styleId="italic">
    <w:name w:val="italic"/>
    <w:basedOn w:val="DefaultParagraphFont"/>
    <w:rsid w:val="00DB50FA"/>
  </w:style>
  <w:style w:type="character" w:customStyle="1" w:styleId="oxeins2">
    <w:name w:val="oxeins_2"/>
    <w:basedOn w:val="DefaultParagraphFont"/>
    <w:rsid w:val="00DB50FA"/>
  </w:style>
  <w:style w:type="character" w:customStyle="1" w:styleId="customcomment2">
    <w:name w:val="customcomment_2"/>
    <w:basedOn w:val="DefaultParagraphFont"/>
    <w:rsid w:val="001D6E87"/>
  </w:style>
  <w:style w:type="character" w:customStyle="1" w:styleId="oxeins1">
    <w:name w:val="oxeins_1"/>
    <w:basedOn w:val="DefaultParagraphFont"/>
    <w:rsid w:val="001D6E87"/>
  </w:style>
  <w:style w:type="character" w:customStyle="1" w:styleId="oxedel1">
    <w:name w:val="oxedel_1"/>
    <w:basedOn w:val="DefaultParagraphFont"/>
    <w:rsid w:val="001D6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5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yer, Rosie</dc:creator>
  <cp:lastModifiedBy>Bowyer, Rosie</cp:lastModifiedBy>
  <cp:revision>1</cp:revision>
  <dcterms:created xsi:type="dcterms:W3CDTF">2018-06-25T11:12:00Z</dcterms:created>
  <dcterms:modified xsi:type="dcterms:W3CDTF">2018-06-25T16:18:00Z</dcterms:modified>
</cp:coreProperties>
</file>